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176" w:rsidRPr="00B23C8A" w:rsidRDefault="00892176" w:rsidP="008921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3C8A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C8A">
        <w:rPr>
          <w:rFonts w:ascii="Times New Roman" w:hAnsi="Times New Roman" w:cs="Times New Roman"/>
          <w:b/>
          <w:sz w:val="24"/>
          <w:szCs w:val="24"/>
        </w:rPr>
        <w:t>Nucleotide identities (%) of the untranslated regions between each gene of RSMV isolates from southern China</w:t>
      </w:r>
    </w:p>
    <w:p w:rsidR="00892176" w:rsidRPr="00B23C8A" w:rsidRDefault="00892176" w:rsidP="008921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1080"/>
        <w:gridCol w:w="1240"/>
        <w:gridCol w:w="1080"/>
        <w:gridCol w:w="860"/>
        <w:gridCol w:w="860"/>
        <w:gridCol w:w="860"/>
        <w:gridCol w:w="740"/>
        <w:gridCol w:w="900"/>
        <w:gridCol w:w="940"/>
        <w:gridCol w:w="740"/>
      </w:tblGrid>
      <w:tr w:rsidR="00892176" w:rsidRPr="00B23C8A" w:rsidTr="00672D08">
        <w:trPr>
          <w:trHeight w:val="312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‘-N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P3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-M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-G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P6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-L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5'</w:t>
            </w:r>
          </w:p>
        </w:tc>
      </w:tr>
      <w:tr w:rsidR="00892176" w:rsidRPr="00B23C8A" w:rsidTr="00672D08">
        <w:trPr>
          <w:trHeight w:val="312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176" w:rsidRPr="00B23C8A" w:rsidRDefault="00892176" w:rsidP="00672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 w:rsidR="00892176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2176" w:rsidRPr="007350D6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5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76" w:rsidRPr="00B23C8A" w:rsidRDefault="00892176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</w:tbl>
    <w:p w:rsidR="00180BDF" w:rsidRDefault="00180BDF">
      <w:bookmarkStart w:id="0" w:name="_GoBack"/>
      <w:bookmarkEnd w:id="0"/>
    </w:p>
    <w:sectPr w:rsidR="00180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76"/>
    <w:rsid w:val="00180BDF"/>
    <w:rsid w:val="0089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72C4F-971D-4840-9FC2-38A27419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1:58:00Z</dcterms:created>
  <dcterms:modified xsi:type="dcterms:W3CDTF">2018-10-25T01:58:00Z</dcterms:modified>
</cp:coreProperties>
</file>